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Annex 3.</w:t>
      </w:r>
      <w:r w:rsidDel="00000000" w:rsidR="00000000" w:rsidRPr="00000000">
        <w:rPr>
          <w:sz w:val="24"/>
          <w:szCs w:val="24"/>
          <w:rtl w:val="0"/>
        </w:rPr>
        <w:t xml:space="preserve"> Reasons for rejection of selected article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4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0"/>
        <w:gridCol w:w="2640"/>
        <w:gridCol w:w="4155"/>
        <w:gridCol w:w="2295"/>
        <w:tblGridChange w:id="0">
          <w:tblGrid>
            <w:gridCol w:w="330"/>
            <w:gridCol w:w="2640"/>
            <w:gridCol w:w="4155"/>
            <w:gridCol w:w="2295"/>
          </w:tblGrid>
        </w:tblGridChange>
      </w:tblGrid>
      <w:tr>
        <w:trPr>
          <w:cantSplit w:val="0"/>
          <w:trHeight w:val="804.089355468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4c2f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4c2f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fer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4c2f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it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4c2f4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both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ason for reje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huster-Kolbe, J., et Al. 199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moking and cancer ris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n exposure group.</w:t>
            </w:r>
          </w:p>
        </w:tc>
      </w:tr>
      <w:tr>
        <w:trPr>
          <w:cantSplit w:val="0"/>
          <w:trHeight w:val="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u, X., 19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pidemiology of childhood leuk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fcf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fcf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raft, A.W., 1998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ldhood cancer: improved prospects for survival but is prevention possible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ghtfoot, t., et Al., 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uses of childhood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leukaemi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and lymphom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rHeight w:val="7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nin, G. R., 2004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genetic causes of childhood cancers: evidence from international variation, time trends, and risk factor stud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jía Aranguré, et Al., 2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cute leukemias epidemiology in children. Part 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ffler, et Al., 2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vironmental and genetic risk factors for childhood leukemia: Appraising the evid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fcf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nally, R. et Al., 2006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vironmental factors and childhood acute leukemias and lymphom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m, Y. 2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lic acid fortification and supplementation - Good for some but not so good for other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elson M, et Al., 2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sk factors for acute leukemia in children: A re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h, et Al., 2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natal multivitamin supplementation and rates of pediatric cancers: A meta-analy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n exposure grou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wer RL, et Al., 2007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et as a potential moderator for genome stability and immune response in pediatric leuk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sufficient in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fcf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both"/>
              <w:rPr>
                <w:sz w:val="18"/>
                <w:szCs w:val="18"/>
              </w:rPr>
            </w:pPr>
            <w:hyperlink r:id="rId6">
              <w:r w:rsidDel="00000000" w:rsidR="00000000" w:rsidRPr="00000000">
                <w:rPr>
                  <w:sz w:val="18"/>
                  <w:szCs w:val="18"/>
                  <w:rtl w:val="0"/>
                </w:rPr>
                <w:t xml:space="preserve">Papandreou, D.</w:t>
              </w:r>
            </w:hyperlink>
            <w:r w:rsidDel="00000000" w:rsidR="00000000" w:rsidRPr="00000000">
              <w:rPr>
                <w:sz w:val="18"/>
                <w:szCs w:val="18"/>
                <w:rtl w:val="0"/>
              </w:rPr>
              <w:t xml:space="preserve"> et Al., 2008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e maternal diet, birth weight, breastfeeding and antioxidants playing a role in pediatric leukemia? A re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oh, et Al., 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enatal supplementation with multivitamins and the incidence of pediatric cancers: Clinical and methodological considerat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fante-Rivard, 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emical risk factors and childhood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leukaemia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: a review of recent studies dagg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n exposure grou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urdge GC, et Al., 2009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utrition in early life, and risk of cancer and metabolic disease: alternative endings in an epigenetic tale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lne, et Al.,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ernal folate and other vitamin supplementation during pregnancy and risk of acute lymphoblastic leukemia in the offspr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fcf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en, T. 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etiology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of childhood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leukae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rab., 2010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pidemiologic evidence on coffee and canc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dres, S., et Al., 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sks and benefits of dietary isoflavones for canc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en, X., et Al.,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ernal flavonoids intake and infant leuk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anguage not support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aur, P., et Al., 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epigenome as a potential mediator of cancer and disease prevention in prenatal develop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fcf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istollato et Al., 2015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lant-Based and Plant-Rich Diet Patterns during Gestation: Beneficial Effects and Possible Shortcoming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in,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 review of risk factors for childhood leuk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ehead, et Al., 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ldhood Leukemia and Primary Preven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icandro, et Al., 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ffee and cancer risk: A summary over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ntarella., 2017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late deficiency as predisposing factor for childhood leukaemia: A review of the literat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fcf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ong, et Al., 2019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bacco smoke exposure and the risk of childhood acute lymphoblastic leukemia and acute myeloid leukemia A meta-analy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n exposure group.</w:t>
            </w:r>
          </w:p>
        </w:tc>
      </w:tr>
      <w:tr>
        <w:trPr>
          <w:cantSplit w:val="0"/>
          <w:trHeight w:val="395.1489257812498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o, et Al.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ernal Smoking Before Conception and During Pregnancy Is Associated With an Increased Risk of Childhood Acute Lymphoblastic Leukemia: A Systematic Review and Meta-Analysis of 17 Case-Control Stud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n exposure group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rysoula., 2020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association between maternal folic acid supplementation and risk of childhood leukeamia: a systematic review focusing on the potential role of epigenetic mechanis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sufficient inform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ptiste-Roberts, et Al., 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affeine exposure during pregnancy: Is it safe?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mes, 2021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ternal caffeine consumption and pregnancy outcomes: A narrative review with implications for advice to mothers and mothers-to-b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cfcf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333333"/>
                <w:sz w:val="18"/>
                <w:szCs w:val="18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ang, et Al., 2021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et as a potential moderator for genome stability and immune response in pediatric leukem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nyije, et Al., 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nvironmental Risk Factors for Childhood Acute Lymphoblastic Leukemia: An Umbrella Revie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uybrechts, 2023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he role of nutrition and other lifestyle factors in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paediatric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oncolo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t a systematic review</w:t>
            </w:r>
          </w:p>
        </w:tc>
      </w:tr>
    </w:tbl>
    <w:p w:rsidR="00000000" w:rsidDel="00000000" w:rsidP="00000000" w:rsidRDefault="00000000" w:rsidRPr="00000000" w14:paraId="00000093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.3228346456694" w:top="1417.3228346456694" w:left="1417.3228346456694" w:right="1417.322834645669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ww.emerald.com/insight/search?q=D.%20Papandreo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